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BAF" w:rsidRPr="006D0BAF" w:rsidRDefault="00F27D16" w:rsidP="006D0BA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6D0BAF" w:rsidRPr="006D0B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F4490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6D0BAF" w:rsidRPr="006D0B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a </w:t>
      </w:r>
      <w:bookmarkStart w:id="0" w:name="_GoBack"/>
      <w:bookmarkEnd w:id="0"/>
    </w:p>
    <w:p w:rsidR="006D0BAF" w:rsidRPr="006E7260" w:rsidRDefault="006D0BAF" w:rsidP="006D0BAF">
      <w:pPr>
        <w:spacing w:after="180" w:line="336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  <w:bookmarkStart w:id="1" w:name="_Hlk522889152"/>
      <w:r w:rsidRPr="006E7260">
        <w:rPr>
          <w:rFonts w:ascii="Times New Roman" w:eastAsia="Times New Roman" w:hAnsi="Times New Roman" w:cs="Times New Roman"/>
          <w:sz w:val="24"/>
          <w:szCs w:val="24"/>
          <w:lang w:eastAsia="nl-BE"/>
        </w:rPr>
        <w:t>EL2B insert EcoRI-HindIII in pET22b:</w:t>
      </w:r>
    </w:p>
    <w:bookmarkEnd w:id="1"/>
    <w:p w:rsidR="006D0BAF" w:rsidRPr="006E7260" w:rsidRDefault="006D0BAF" w:rsidP="006D0BAF">
      <w:pPr>
        <w:spacing w:after="180" w:line="336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nl-BE"/>
        </w:rPr>
      </w:pPr>
      <w:r w:rsidRPr="006E7260">
        <w:rPr>
          <w:rFonts w:ascii="Times New Roman" w:eastAsia="Times New Roman" w:hAnsi="Times New Roman" w:cs="Times New Roman"/>
          <w:sz w:val="24"/>
          <w:szCs w:val="24"/>
          <w:lang w:eastAsia="nl-BE"/>
        </w:rPr>
        <w:t>Start with: GAATTC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535"/>
        <w:gridCol w:w="7232"/>
      </w:tblGrid>
      <w:tr w:rsidR="006D0BAF" w:rsidRPr="005416BE" w:rsidTr="00FD3F27"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1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61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121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181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241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301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361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421 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AATGGCGCAG GTGAAACTGG AAGAAAGCGG CGGCGGCAGC GTGCAGACCG GCGGCAGCCT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GCGCCTGACC TGCGCGGCGA GCGGTCGCAC CAGCCGCAGC TATGGCATGG GCTGGTTTCG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CCAGGCGCCG GGCAAAGAAC GCGAATTTGT GAGCGGCATT AGCTGGCGCG GCGATAGCAC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CGGCTATGCG GATAGCGTGA AAGGCCGCTT TACCATTAGC CGCGATAACG CGAAAAACAC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CGTGGATCTG CAGATGAACA GCCTGAAACC GGAAGATACC GCGATTTATT ATTGCGCAGC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AGCAGCAGGT AGCGCGTGGT ATGGCACCCT GTATGAATAT GATTATTGGG GCCAGGGCAC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 xml:space="preserve">CCAGGTGACC GTGAGCAGCA GCCCGAGCAC CCCGCCGACC CCGAGCCCGA GCACCCCGCC </w:t>
            </w:r>
          </w:p>
          <w:p w:rsidR="006D0BAF" w:rsidRPr="005416BE" w:rsidRDefault="006D0BAF" w:rsidP="00FD3F2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36" w:lineRule="atLeast"/>
              <w:textAlignment w:val="baseline"/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</w:pPr>
            <w:r w:rsidRPr="005416BE">
              <w:rPr>
                <w:rFonts w:ascii="Courier New" w:eastAsia="Times New Roman" w:hAnsi="Courier New" w:cs="Courier New"/>
                <w:color w:val="003333"/>
                <w:sz w:val="18"/>
                <w:szCs w:val="18"/>
                <w:lang w:eastAsia="nl-BE"/>
              </w:rPr>
              <w:t>GGGCCTGAAC GATATTTTTG AAGCGCAGAA AATTGAATGG CATGGCAGCA GC</w:t>
            </w:r>
          </w:p>
        </w:tc>
      </w:tr>
    </w:tbl>
    <w:p w:rsidR="006D0BAF" w:rsidRPr="006E7260" w:rsidRDefault="006D0BAF" w:rsidP="006D0B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16BE">
        <w:rPr>
          <w:rFonts w:ascii="Arial" w:eastAsia="Times New Roman" w:hAnsi="Arial" w:cs="Arial"/>
          <w:color w:val="333333"/>
          <w:sz w:val="21"/>
          <w:szCs w:val="21"/>
          <w:lang w:eastAsia="nl-BE"/>
        </w:rPr>
        <w:br/>
      </w:r>
      <w:r w:rsidRPr="006E7260">
        <w:rPr>
          <w:rFonts w:ascii="Times New Roman" w:eastAsia="Times New Roman" w:hAnsi="Times New Roman" w:cs="Times New Roman"/>
          <w:sz w:val="24"/>
          <w:szCs w:val="24"/>
          <w:lang w:eastAsia="nl-BE"/>
        </w:rPr>
        <w:t>End with: AAGCTT</w:t>
      </w:r>
    </w:p>
    <w:p w:rsidR="006D0BAF" w:rsidRDefault="006D0BAF"/>
    <w:sectPr w:rsidR="006D0BAF" w:rsidSect="00EB5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6D0BAF"/>
    <w:rsid w:val="00686883"/>
    <w:rsid w:val="006D0BAF"/>
    <w:rsid w:val="006E7260"/>
    <w:rsid w:val="00901902"/>
    <w:rsid w:val="00AF4490"/>
    <w:rsid w:val="00EB5F35"/>
    <w:rsid w:val="00F27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BAF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iah Noor</dc:creator>
  <cp:keywords/>
  <dc:description/>
  <cp:lastModifiedBy>0012761</cp:lastModifiedBy>
  <cp:revision>5</cp:revision>
  <dcterms:created xsi:type="dcterms:W3CDTF">2018-08-07T02:31:00Z</dcterms:created>
  <dcterms:modified xsi:type="dcterms:W3CDTF">2018-10-16T05:42:00Z</dcterms:modified>
</cp:coreProperties>
</file>